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C0FEA" w14:textId="77777777" w:rsidR="00905001" w:rsidRPr="00793247" w:rsidRDefault="00905001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3"/>
        <w:gridCol w:w="945"/>
        <w:gridCol w:w="1559"/>
        <w:gridCol w:w="1497"/>
        <w:gridCol w:w="1559"/>
        <w:gridCol w:w="1559"/>
        <w:gridCol w:w="1559"/>
        <w:gridCol w:w="1559"/>
      </w:tblGrid>
      <w:tr w:rsidR="00905001" w:rsidRPr="00793247" w14:paraId="2ABB8FC2" w14:textId="77777777" w:rsidTr="0052627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8979" w14:textId="421B8B8E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22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C332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22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1FA4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2 Dilution - 10e-1 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C58C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3 Dilution - 10e-1 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6613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3 Dilution - 10e-2 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B50D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4 Dilution - 10e-1 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9EDE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4 Dilution - 10e-2 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A11D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  <w:t>10e-4 Dilution - 10e-3 Dilution</w:t>
            </w:r>
          </w:p>
        </w:tc>
      </w:tr>
      <w:tr w:rsidR="00905001" w:rsidRPr="00793247" w14:paraId="4BC5A615" w14:textId="77777777" w:rsidTr="005262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BE1F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9163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S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72FB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F63A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F040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B7A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FA1A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840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1138814</w:t>
            </w:r>
          </w:p>
        </w:tc>
      </w:tr>
      <w:tr w:rsidR="00905001" w:rsidRPr="00793247" w14:paraId="68251195" w14:textId="77777777" w:rsidTr="005262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4D8A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A624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Liqu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620E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AF0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1714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1FF3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844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207C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00024</w:t>
            </w:r>
          </w:p>
        </w:tc>
      </w:tr>
      <w:tr w:rsidR="00905001" w:rsidRPr="00793247" w14:paraId="5AEE2924" w14:textId="77777777" w:rsidTr="005262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677A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B82C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S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2569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07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F42F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5AAE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BA79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0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980F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999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6B11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00002</w:t>
            </w:r>
          </w:p>
        </w:tc>
      </w:tr>
      <w:tr w:rsidR="00905001" w:rsidRPr="00793247" w14:paraId="53B249E9" w14:textId="77777777" w:rsidTr="005262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2C3B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D1AF" w14:textId="77777777" w:rsidR="00905001" w:rsidRPr="00793247" w:rsidRDefault="00905001" w:rsidP="009050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Liqu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2954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2DA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DA46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8645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F2E9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B96D" w14:textId="77777777" w:rsidR="00905001" w:rsidRPr="00793247" w:rsidRDefault="00905001" w:rsidP="00905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793247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  <w:t>0.0014198</w:t>
            </w:r>
          </w:p>
        </w:tc>
      </w:tr>
    </w:tbl>
    <w:p w14:paraId="32E79F18" w14:textId="77777777" w:rsidR="002E13C5" w:rsidRPr="00793247" w:rsidRDefault="002E13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13C5" w:rsidRPr="00793247" w:rsidSect="009050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D1"/>
    <w:rsid w:val="001D3CF3"/>
    <w:rsid w:val="002E13C5"/>
    <w:rsid w:val="00526277"/>
    <w:rsid w:val="005936D1"/>
    <w:rsid w:val="006213BD"/>
    <w:rsid w:val="006D289E"/>
    <w:rsid w:val="00793247"/>
    <w:rsid w:val="00857DF5"/>
    <w:rsid w:val="008C5C19"/>
    <w:rsid w:val="008E02DE"/>
    <w:rsid w:val="00905001"/>
    <w:rsid w:val="00930FE7"/>
    <w:rsid w:val="0094282B"/>
    <w:rsid w:val="009D3C64"/>
    <w:rsid w:val="00A54C14"/>
    <w:rsid w:val="00AF5BB6"/>
    <w:rsid w:val="00CF741E"/>
    <w:rsid w:val="00EE26E3"/>
    <w:rsid w:val="00F6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6D08D"/>
  <w15:chartTrackingRefBased/>
  <w15:docId w15:val="{61C4AF93-D47E-A04A-BB3E-47496BCB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lawn, Colin J</dc:creator>
  <cp:keywords/>
  <dc:description/>
  <cp:lastModifiedBy>Hans Christopher Bernstein</cp:lastModifiedBy>
  <cp:revision>3</cp:revision>
  <dcterms:created xsi:type="dcterms:W3CDTF">2019-01-29T07:37:00Z</dcterms:created>
  <dcterms:modified xsi:type="dcterms:W3CDTF">2019-01-29T07:37:00Z</dcterms:modified>
</cp:coreProperties>
</file>